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031EE" w:rsidRPr="008F562C" w:rsidTr="00326FEB">
        <w:trPr>
          <w:jc w:val="center"/>
        </w:trPr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031EE" w:rsidRPr="008F562C" w:rsidRDefault="00EE644C" w:rsidP="00EE64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9031EE" w:rsidRPr="008F562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31EE" w:rsidRPr="008F562C">
              <w:rPr>
                <w:rFonts w:ascii="Times New Roman" w:hAnsi="Times New Roman" w:cs="Times New Roman"/>
                <w:sz w:val="20"/>
                <w:szCs w:val="20"/>
              </w:rPr>
              <w:t xml:space="preserve"> Alpha diversity of denitrification suspended carriers under different application strategies</w:t>
            </w:r>
          </w:p>
        </w:tc>
      </w:tr>
      <w:tr w:rsidR="009031EE" w:rsidRPr="008F562C" w:rsidTr="00326FEB">
        <w:trPr>
          <w:jc w:val="center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9031EE" w:rsidRPr="008F562C" w:rsidRDefault="009031EE" w:rsidP="008F56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9031EE" w:rsidRPr="008F562C" w:rsidRDefault="008F562C" w:rsidP="008F56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62C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9031EE" w:rsidRPr="008F562C" w:rsidRDefault="008F562C" w:rsidP="008F56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62C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9031EE" w:rsidRPr="008F562C" w:rsidRDefault="008F562C" w:rsidP="008F56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62C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9031EE" w:rsidRPr="008F562C" w:rsidRDefault="008F562C" w:rsidP="008F56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62C">
              <w:rPr>
                <w:rFonts w:ascii="Times New Roman" w:hAnsi="Times New Roman" w:cs="Times New Roman"/>
                <w:sz w:val="20"/>
                <w:szCs w:val="20"/>
              </w:rPr>
              <w:t>Simpson</w:t>
            </w:r>
          </w:p>
        </w:tc>
      </w:tr>
      <w:tr w:rsidR="009031EE" w:rsidRPr="008F562C" w:rsidTr="00326FEB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</w:tcPr>
          <w:p w:rsidR="009031EE" w:rsidRPr="008F562C" w:rsidRDefault="00326FEB" w:rsidP="008F56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d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031EE" w:rsidRPr="008F562C" w:rsidRDefault="00326FEB" w:rsidP="002149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2149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031EE" w:rsidRPr="008F562C" w:rsidRDefault="00326FEB" w:rsidP="008F56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.07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031EE" w:rsidRPr="008F562C" w:rsidRDefault="00326FEB" w:rsidP="008F56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031EE" w:rsidRPr="008F562C" w:rsidRDefault="00326FEB" w:rsidP="008F56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326FEB" w:rsidRPr="008F562C" w:rsidTr="00326FEB">
        <w:trPr>
          <w:jc w:val="center"/>
        </w:trPr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 (15 d)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.129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.923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2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326FEB" w:rsidRPr="008F562C" w:rsidTr="00326FEB">
        <w:trPr>
          <w:jc w:val="center"/>
        </w:trPr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 (30 d)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.85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.250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9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326FEB" w:rsidRPr="008F562C" w:rsidTr="00326FEB">
        <w:trPr>
          <w:jc w:val="center"/>
        </w:trPr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 (15 d)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.519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.000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73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326FEB" w:rsidRPr="008F562C" w:rsidTr="00326FEB">
        <w:trPr>
          <w:jc w:val="center"/>
        </w:trPr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 (30 d)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.072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.000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1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326FEB" w:rsidRPr="008F562C" w:rsidTr="00326FEB">
        <w:trPr>
          <w:jc w:val="center"/>
        </w:trPr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3 (15 d)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.316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.364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5</w:t>
            </w:r>
          </w:p>
        </w:tc>
        <w:tc>
          <w:tcPr>
            <w:tcW w:w="1870" w:type="dxa"/>
          </w:tcPr>
          <w:p w:rsidR="00326FEB" w:rsidRPr="00280805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326FEB" w:rsidRPr="008F562C" w:rsidTr="00326FEB">
        <w:trPr>
          <w:jc w:val="center"/>
        </w:trPr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3 (30 d)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.839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.607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7</w:t>
            </w:r>
          </w:p>
        </w:tc>
        <w:tc>
          <w:tcPr>
            <w:tcW w:w="1870" w:type="dxa"/>
          </w:tcPr>
          <w:p w:rsidR="00326FEB" w:rsidRPr="00280805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326FEB" w:rsidRPr="008F562C" w:rsidTr="00326FEB">
        <w:trPr>
          <w:jc w:val="center"/>
        </w:trPr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4 (15 d)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.262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.536</w:t>
            </w:r>
          </w:p>
        </w:tc>
        <w:tc>
          <w:tcPr>
            <w:tcW w:w="1870" w:type="dxa"/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2</w:t>
            </w:r>
          </w:p>
        </w:tc>
        <w:tc>
          <w:tcPr>
            <w:tcW w:w="1870" w:type="dxa"/>
          </w:tcPr>
          <w:p w:rsidR="00326FEB" w:rsidRPr="00280805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326FEB" w:rsidRPr="008F562C" w:rsidTr="00326FEB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</w:tcPr>
          <w:p w:rsidR="00326FEB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4 (30 d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.52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.57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326FEB" w:rsidRPr="008F562C" w:rsidRDefault="00326FEB" w:rsidP="00326F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</w:tbl>
    <w:p w:rsidR="009031EE" w:rsidRDefault="009031EE" w:rsidP="00F103A2">
      <w:pPr>
        <w:rPr>
          <w:rFonts w:ascii="Times New Roman" w:hAnsi="Times New Roman" w:cs="Times New Roman"/>
        </w:rPr>
      </w:pPr>
    </w:p>
    <w:sectPr w:rsidR="00903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391"/>
    <w:rsid w:val="0006204E"/>
    <w:rsid w:val="00115C8C"/>
    <w:rsid w:val="00151863"/>
    <w:rsid w:val="00171D16"/>
    <w:rsid w:val="001814EC"/>
    <w:rsid w:val="0018411D"/>
    <w:rsid w:val="00193643"/>
    <w:rsid w:val="001A24DF"/>
    <w:rsid w:val="002108EB"/>
    <w:rsid w:val="002149C8"/>
    <w:rsid w:val="00222595"/>
    <w:rsid w:val="0022325A"/>
    <w:rsid w:val="00253825"/>
    <w:rsid w:val="00280805"/>
    <w:rsid w:val="0028528D"/>
    <w:rsid w:val="00290FD7"/>
    <w:rsid w:val="00291969"/>
    <w:rsid w:val="002934AE"/>
    <w:rsid w:val="002A0592"/>
    <w:rsid w:val="002A10DE"/>
    <w:rsid w:val="002B07CA"/>
    <w:rsid w:val="002B29F8"/>
    <w:rsid w:val="002C7C65"/>
    <w:rsid w:val="0031226B"/>
    <w:rsid w:val="00326FEB"/>
    <w:rsid w:val="003274D5"/>
    <w:rsid w:val="00351AB4"/>
    <w:rsid w:val="00391505"/>
    <w:rsid w:val="003B7DD7"/>
    <w:rsid w:val="003D0C4E"/>
    <w:rsid w:val="004029F6"/>
    <w:rsid w:val="00415B5A"/>
    <w:rsid w:val="00427951"/>
    <w:rsid w:val="00430DAC"/>
    <w:rsid w:val="00436943"/>
    <w:rsid w:val="00464647"/>
    <w:rsid w:val="004C54F2"/>
    <w:rsid w:val="004C5BE8"/>
    <w:rsid w:val="004F51B3"/>
    <w:rsid w:val="004F6BA2"/>
    <w:rsid w:val="0052132E"/>
    <w:rsid w:val="005467C1"/>
    <w:rsid w:val="005A0F25"/>
    <w:rsid w:val="005B70F9"/>
    <w:rsid w:val="005F4E01"/>
    <w:rsid w:val="005F723A"/>
    <w:rsid w:val="00652F38"/>
    <w:rsid w:val="0065683E"/>
    <w:rsid w:val="006609DD"/>
    <w:rsid w:val="006B61E8"/>
    <w:rsid w:val="006F3F6F"/>
    <w:rsid w:val="007440D6"/>
    <w:rsid w:val="007541A2"/>
    <w:rsid w:val="00780B5C"/>
    <w:rsid w:val="007967BB"/>
    <w:rsid w:val="007C26E6"/>
    <w:rsid w:val="007E5F7F"/>
    <w:rsid w:val="008033BD"/>
    <w:rsid w:val="00830B22"/>
    <w:rsid w:val="0088376B"/>
    <w:rsid w:val="0089129B"/>
    <w:rsid w:val="008B24F9"/>
    <w:rsid w:val="008F562C"/>
    <w:rsid w:val="009031EE"/>
    <w:rsid w:val="00960C5A"/>
    <w:rsid w:val="00967AC2"/>
    <w:rsid w:val="00986549"/>
    <w:rsid w:val="009A3B81"/>
    <w:rsid w:val="009A6EAC"/>
    <w:rsid w:val="009B39CF"/>
    <w:rsid w:val="00A065D7"/>
    <w:rsid w:val="00A1271C"/>
    <w:rsid w:val="00A4425F"/>
    <w:rsid w:val="00A4564E"/>
    <w:rsid w:val="00A45BEA"/>
    <w:rsid w:val="00A63DC3"/>
    <w:rsid w:val="00A807AD"/>
    <w:rsid w:val="00AA1D51"/>
    <w:rsid w:val="00AB1F6F"/>
    <w:rsid w:val="00AC2DAB"/>
    <w:rsid w:val="00AE69CA"/>
    <w:rsid w:val="00B12897"/>
    <w:rsid w:val="00B52160"/>
    <w:rsid w:val="00B54BBE"/>
    <w:rsid w:val="00B57F28"/>
    <w:rsid w:val="00B66494"/>
    <w:rsid w:val="00BD575A"/>
    <w:rsid w:val="00BF5681"/>
    <w:rsid w:val="00C10618"/>
    <w:rsid w:val="00C15491"/>
    <w:rsid w:val="00C1743A"/>
    <w:rsid w:val="00C5196A"/>
    <w:rsid w:val="00C56391"/>
    <w:rsid w:val="00C81CEE"/>
    <w:rsid w:val="00C9657D"/>
    <w:rsid w:val="00CA5AF0"/>
    <w:rsid w:val="00CB4153"/>
    <w:rsid w:val="00CC1D06"/>
    <w:rsid w:val="00CD52CA"/>
    <w:rsid w:val="00CE2751"/>
    <w:rsid w:val="00CF1D0B"/>
    <w:rsid w:val="00D053E8"/>
    <w:rsid w:val="00D13EB6"/>
    <w:rsid w:val="00D32E5E"/>
    <w:rsid w:val="00D652A2"/>
    <w:rsid w:val="00D66473"/>
    <w:rsid w:val="00E451A8"/>
    <w:rsid w:val="00E7062B"/>
    <w:rsid w:val="00E73CA6"/>
    <w:rsid w:val="00EE644C"/>
    <w:rsid w:val="00F03D11"/>
    <w:rsid w:val="00F04801"/>
    <w:rsid w:val="00F103A2"/>
    <w:rsid w:val="00F65EC5"/>
    <w:rsid w:val="00F70ED4"/>
    <w:rsid w:val="00F96F79"/>
    <w:rsid w:val="00FA7285"/>
    <w:rsid w:val="00FB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617C9E-4660-44F0-BE5A-D5273085E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vildaq960</dc:creator>
  <cp:keywords/>
  <dc:description/>
  <cp:lastModifiedBy>civildaq960</cp:lastModifiedBy>
  <cp:revision>117</cp:revision>
  <dcterms:created xsi:type="dcterms:W3CDTF">2018-07-25T02:51:00Z</dcterms:created>
  <dcterms:modified xsi:type="dcterms:W3CDTF">2018-11-21T18:05:00Z</dcterms:modified>
</cp:coreProperties>
</file>